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733E" w:rsidRPr="001B6535" w:rsidRDefault="00F1733E" w:rsidP="00F173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6535">
        <w:rPr>
          <w:rFonts w:ascii="Times New Roman" w:hAnsi="Times New Roman" w:cs="Times New Roman"/>
          <w:b/>
          <w:sz w:val="24"/>
          <w:szCs w:val="24"/>
        </w:rPr>
        <w:t>Supplemental Table 4:</w:t>
      </w:r>
      <w:r w:rsidRPr="001B6535">
        <w:rPr>
          <w:rFonts w:ascii="Times New Roman" w:hAnsi="Times New Roman" w:cs="Times New Roman"/>
          <w:sz w:val="24"/>
          <w:szCs w:val="24"/>
        </w:rPr>
        <w:t xml:space="preserve"> Plasma concentration of 8-Prenylnaringenin of n = 12 participants after an oral ingestion of 86 mg micellar xanthohumol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4"/>
        <w:gridCol w:w="904"/>
        <w:gridCol w:w="913"/>
        <w:gridCol w:w="912"/>
        <w:gridCol w:w="912"/>
        <w:gridCol w:w="920"/>
        <w:gridCol w:w="920"/>
        <w:gridCol w:w="920"/>
        <w:gridCol w:w="920"/>
        <w:gridCol w:w="920"/>
        <w:gridCol w:w="920"/>
        <w:gridCol w:w="920"/>
        <w:gridCol w:w="920"/>
        <w:gridCol w:w="927"/>
      </w:tblGrid>
      <w:tr w:rsidR="00F1733E" w:rsidRPr="007D2833" w:rsidTr="00F4554E"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F1733E" w:rsidRPr="001B6535" w:rsidRDefault="00F1733E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Subject pseudonym/</w:t>
            </w:r>
          </w:p>
          <w:p w:rsidR="00F1733E" w:rsidRPr="001B6535" w:rsidRDefault="00F1733E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min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33E" w:rsidRPr="001B6535" w:rsidRDefault="00F1733E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33E" w:rsidRPr="001B6535" w:rsidRDefault="00F1733E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3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33E" w:rsidRPr="001B6535" w:rsidRDefault="00F1733E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6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33E" w:rsidRPr="001B6535" w:rsidRDefault="00F1733E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9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33E" w:rsidRPr="001B6535" w:rsidRDefault="00F1733E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12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33E" w:rsidRPr="001B6535" w:rsidRDefault="00F1733E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18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33E" w:rsidRPr="001B6535" w:rsidRDefault="00F1733E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24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33E" w:rsidRPr="001B6535" w:rsidRDefault="00F1733E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3</w:t>
            </w:r>
            <w:r>
              <w:rPr>
                <w:rFonts w:ascii="Times New Roman" w:hAnsi="Times New Roman" w:cs="Times New Roman"/>
                <w:b/>
              </w:rPr>
              <w:t>0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33E" w:rsidRPr="001B6535" w:rsidRDefault="00F1733E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36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33E" w:rsidRPr="001B6535" w:rsidRDefault="00F1733E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42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33E" w:rsidRPr="001B6535" w:rsidRDefault="00F1733E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48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33E" w:rsidRPr="001B6535" w:rsidRDefault="00F1733E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54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33E" w:rsidRPr="001B6535" w:rsidRDefault="00F1733E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144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</w:tr>
      <w:tr w:rsidR="00F1733E" w:rsidRPr="007D2833" w:rsidTr="00F4554E"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:rsidR="00F1733E" w:rsidRPr="001B6535" w:rsidRDefault="00F1733E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1B6535">
              <w:rPr>
                <w:rFonts w:ascii="Times New Roman" w:hAnsi="Times New Roman" w:cs="Times New Roman"/>
                <w:b/>
              </w:rPr>
              <w:t>Tf</w:t>
            </w:r>
            <w:proofErr w:type="spellEnd"/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F1733E" w:rsidRPr="007D2833" w:rsidTr="00F4554E">
        <w:tc>
          <w:tcPr>
            <w:tcW w:w="1351" w:type="dxa"/>
            <w:shd w:val="clear" w:color="auto" w:fill="auto"/>
          </w:tcPr>
          <w:p w:rsidR="00F1733E" w:rsidRPr="001B6535" w:rsidRDefault="00F1733E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1B6535">
              <w:rPr>
                <w:rFonts w:ascii="Times New Roman" w:hAnsi="Times New Roman" w:cs="Times New Roman"/>
                <w:b/>
              </w:rPr>
              <w:t>Lb</w:t>
            </w:r>
            <w:proofErr w:type="spellEnd"/>
          </w:p>
        </w:tc>
        <w:tc>
          <w:tcPr>
            <w:tcW w:w="904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3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7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F1733E" w:rsidRPr="007D2833" w:rsidTr="00F4554E">
        <w:tc>
          <w:tcPr>
            <w:tcW w:w="1351" w:type="dxa"/>
            <w:shd w:val="clear" w:color="auto" w:fill="auto"/>
          </w:tcPr>
          <w:p w:rsidR="00F1733E" w:rsidRPr="001B6535" w:rsidRDefault="00F1733E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1B6535">
              <w:rPr>
                <w:rFonts w:ascii="Times New Roman" w:hAnsi="Times New Roman" w:cs="Times New Roman"/>
                <w:b/>
              </w:rPr>
              <w:t>Qp</w:t>
            </w:r>
            <w:proofErr w:type="spellEnd"/>
          </w:p>
        </w:tc>
        <w:tc>
          <w:tcPr>
            <w:tcW w:w="904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3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7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F1733E" w:rsidRPr="007D2833" w:rsidTr="00F4554E">
        <w:tc>
          <w:tcPr>
            <w:tcW w:w="1351" w:type="dxa"/>
            <w:shd w:val="clear" w:color="auto" w:fill="auto"/>
          </w:tcPr>
          <w:p w:rsidR="00F1733E" w:rsidRPr="001B6535" w:rsidRDefault="00F1733E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Nd</w:t>
            </w:r>
          </w:p>
        </w:tc>
        <w:tc>
          <w:tcPr>
            <w:tcW w:w="904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3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2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2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7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F1733E" w:rsidRPr="007D2833" w:rsidTr="00F4554E">
        <w:tc>
          <w:tcPr>
            <w:tcW w:w="1351" w:type="dxa"/>
            <w:shd w:val="clear" w:color="auto" w:fill="auto"/>
          </w:tcPr>
          <w:p w:rsidR="00F1733E" w:rsidRPr="001B6535" w:rsidRDefault="00F1733E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Sy</w:t>
            </w:r>
          </w:p>
        </w:tc>
        <w:tc>
          <w:tcPr>
            <w:tcW w:w="904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3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7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F1733E" w:rsidRPr="007D2833" w:rsidTr="00F4554E">
        <w:tc>
          <w:tcPr>
            <w:tcW w:w="1351" w:type="dxa"/>
            <w:shd w:val="clear" w:color="auto" w:fill="auto"/>
          </w:tcPr>
          <w:p w:rsidR="00F1733E" w:rsidRPr="001B6535" w:rsidRDefault="00F1733E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1B6535">
              <w:rPr>
                <w:rFonts w:ascii="Times New Roman" w:hAnsi="Times New Roman" w:cs="Times New Roman"/>
                <w:b/>
              </w:rPr>
              <w:t>Jm</w:t>
            </w:r>
            <w:proofErr w:type="spellEnd"/>
          </w:p>
        </w:tc>
        <w:tc>
          <w:tcPr>
            <w:tcW w:w="904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3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7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F1733E" w:rsidRPr="007D2833" w:rsidTr="00F4554E">
        <w:tc>
          <w:tcPr>
            <w:tcW w:w="1351" w:type="dxa"/>
            <w:shd w:val="clear" w:color="auto" w:fill="auto"/>
          </w:tcPr>
          <w:p w:rsidR="00F1733E" w:rsidRPr="001B6535" w:rsidRDefault="00F1733E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Ap</w:t>
            </w:r>
          </w:p>
        </w:tc>
        <w:tc>
          <w:tcPr>
            <w:tcW w:w="904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3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7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F1733E" w:rsidRPr="007D2833" w:rsidTr="00F4554E">
        <w:tc>
          <w:tcPr>
            <w:tcW w:w="1351" w:type="dxa"/>
            <w:shd w:val="clear" w:color="auto" w:fill="auto"/>
          </w:tcPr>
          <w:p w:rsidR="00F1733E" w:rsidRPr="001B6535" w:rsidRDefault="00F1733E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1B6535">
              <w:rPr>
                <w:rFonts w:ascii="Times New Roman" w:hAnsi="Times New Roman" w:cs="Times New Roman"/>
                <w:b/>
              </w:rPr>
              <w:t>Rk</w:t>
            </w:r>
            <w:proofErr w:type="spellEnd"/>
          </w:p>
        </w:tc>
        <w:tc>
          <w:tcPr>
            <w:tcW w:w="904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3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7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F1733E" w:rsidRPr="007D2833" w:rsidTr="00F4554E">
        <w:tc>
          <w:tcPr>
            <w:tcW w:w="1351" w:type="dxa"/>
            <w:shd w:val="clear" w:color="auto" w:fill="auto"/>
          </w:tcPr>
          <w:p w:rsidR="00F1733E" w:rsidRPr="001B6535" w:rsidRDefault="00F1733E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1B6535">
              <w:rPr>
                <w:rFonts w:ascii="Times New Roman" w:hAnsi="Times New Roman" w:cs="Times New Roman"/>
                <w:b/>
              </w:rPr>
              <w:t>Cw</w:t>
            </w:r>
            <w:proofErr w:type="spellEnd"/>
          </w:p>
        </w:tc>
        <w:tc>
          <w:tcPr>
            <w:tcW w:w="904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3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7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F1733E" w:rsidRPr="007D2833" w:rsidTr="00F4554E">
        <w:tc>
          <w:tcPr>
            <w:tcW w:w="1351" w:type="dxa"/>
            <w:shd w:val="clear" w:color="auto" w:fill="auto"/>
          </w:tcPr>
          <w:p w:rsidR="00F1733E" w:rsidRPr="001B6535" w:rsidRDefault="00F1733E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535">
              <w:rPr>
                <w:rFonts w:ascii="Times New Roman" w:hAnsi="Times New Roman" w:cs="Times New Roman"/>
                <w:b/>
              </w:rPr>
              <w:t>Ge</w:t>
            </w:r>
          </w:p>
        </w:tc>
        <w:tc>
          <w:tcPr>
            <w:tcW w:w="904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3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7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F1733E" w:rsidRPr="007D2833" w:rsidTr="00F4554E">
        <w:tc>
          <w:tcPr>
            <w:tcW w:w="1351" w:type="dxa"/>
            <w:shd w:val="clear" w:color="auto" w:fill="auto"/>
          </w:tcPr>
          <w:p w:rsidR="00F1733E" w:rsidRPr="001B6535" w:rsidRDefault="00F1733E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1B6535">
              <w:rPr>
                <w:rFonts w:ascii="Times New Roman" w:hAnsi="Times New Roman" w:cs="Times New Roman"/>
                <w:b/>
              </w:rPr>
              <w:t>Xh</w:t>
            </w:r>
            <w:proofErr w:type="spellEnd"/>
          </w:p>
        </w:tc>
        <w:tc>
          <w:tcPr>
            <w:tcW w:w="904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3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912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912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7" w:type="dxa"/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F1733E" w:rsidRPr="007D2833" w:rsidTr="00F4554E"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</w:tcPr>
          <w:p w:rsidR="00F1733E" w:rsidRPr="001B6535" w:rsidRDefault="00F1733E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1B6535">
              <w:rPr>
                <w:rFonts w:ascii="Times New Roman" w:hAnsi="Times New Roman" w:cs="Times New Roman"/>
                <w:b/>
              </w:rPr>
              <w:t>Zv</w:t>
            </w:r>
            <w:proofErr w:type="spellEnd"/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83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F1733E" w:rsidRPr="007D2833" w:rsidRDefault="00F1733E" w:rsidP="00F455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</w:tbl>
    <w:p w:rsidR="00F1733E" w:rsidRDefault="00F1733E" w:rsidP="00F1733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ta represent absolute values of native 8-prenylnaringenin plasma concentration in nmol/L. n.d., not detectable.</w:t>
      </w:r>
    </w:p>
    <w:p w:rsidR="00033CB5" w:rsidRPr="00F1733E" w:rsidRDefault="00033CB5" w:rsidP="00F1733E">
      <w:bookmarkStart w:id="0" w:name="_GoBack"/>
      <w:bookmarkEnd w:id="0"/>
    </w:p>
    <w:sectPr w:rsidR="00033CB5" w:rsidRPr="00F1733E" w:rsidSect="005059F9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9F9"/>
    <w:rsid w:val="00033CB5"/>
    <w:rsid w:val="005059F9"/>
    <w:rsid w:val="00F17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3CC3FF-D442-4B11-9BF9-137E98DDF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1733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05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-Service IEL</Company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enkel</dc:creator>
  <cp:keywords/>
  <dc:description/>
  <cp:lastModifiedBy>Sara Henkel</cp:lastModifiedBy>
  <cp:revision>2</cp:revision>
  <dcterms:created xsi:type="dcterms:W3CDTF">2025-11-24T15:27:00Z</dcterms:created>
  <dcterms:modified xsi:type="dcterms:W3CDTF">2025-11-24T15:27:00Z</dcterms:modified>
</cp:coreProperties>
</file>